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6"/>
        <w:gridCol w:w="1633"/>
        <w:gridCol w:w="1786"/>
        <w:gridCol w:w="1716"/>
        <w:gridCol w:w="1879"/>
      </w:tblGrid>
      <w:tr w:rsidR="00885BC1" w:rsidRPr="005B5C43" w14:paraId="37B85F42" w14:textId="77777777" w:rsidTr="00885BC1">
        <w:trPr>
          <w:trHeight w:val="315"/>
          <w:jc w:val="center"/>
        </w:trPr>
        <w:tc>
          <w:tcPr>
            <w:tcW w:w="9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CF10D" w14:textId="2114163C" w:rsidR="00885BC1" w:rsidRPr="005B5C43" w:rsidRDefault="005B5C43" w:rsidP="008432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di</w:t>
            </w:r>
            <w:r w:rsidR="002409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ional file 5</w:t>
            </w:r>
            <w:r w:rsidR="00D6099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  <w:r w:rsidR="002409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885BC1"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2409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omparison of models by </w:t>
            </w:r>
            <w:r w:rsidR="002409B0" w:rsidRPr="003758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Bayesian </w:t>
            </w:r>
            <w:r w:rsidR="002409B0" w:rsidRPr="003758D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Information </w:t>
            </w:r>
            <w:r w:rsidR="002409B0" w:rsidRPr="003758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riterion</w:t>
            </w:r>
            <w:r w:rsidR="002409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nd </w:t>
            </w:r>
            <w:r w:rsidR="002409B0"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Ratio of Distance Measures</w:t>
            </w:r>
            <w:r w:rsidR="002409B0"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885BC1"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 older adolescents.</w:t>
            </w:r>
            <w:r w:rsidR="009B7FB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eNSE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razil, 2015</w:t>
            </w:r>
            <w:r w:rsidR="001043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 w:rsidR="00B5134F">
              <w:rPr>
                <w:rFonts w:ascii="Times New Roman" w:eastAsia="Times New Roman" w:hAnsi="Times New Roman" w:cs="Times New Roman"/>
                <w:lang w:eastAsia="pt-BR"/>
              </w:rPr>
              <w:t>n=32,659</w:t>
            </w:r>
            <w:r w:rsidR="0010435A" w:rsidRPr="000B51B9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  <w:r w:rsidR="0010435A"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</w:p>
        </w:tc>
      </w:tr>
      <w:tr w:rsidR="00885BC1" w:rsidRPr="005B5C43" w14:paraId="3794B2EB" w14:textId="77777777" w:rsidTr="00885BC1">
        <w:trPr>
          <w:trHeight w:val="735"/>
          <w:jc w:val="center"/>
        </w:trPr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B3128" w14:textId="77777777" w:rsidR="00885BC1" w:rsidRPr="005B5C43" w:rsidRDefault="00885BC1" w:rsidP="005B5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umber of Cluster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099EA1" w14:textId="77777777" w:rsidR="00885BC1" w:rsidRPr="005B5C43" w:rsidRDefault="00885BC1" w:rsidP="005B5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C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174AD2" w14:textId="77777777" w:rsidR="00885BC1" w:rsidRPr="005B5C43" w:rsidRDefault="00885BC1" w:rsidP="005B5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C Change*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9E4D4E" w14:textId="77777777" w:rsidR="00885BC1" w:rsidRPr="005B5C43" w:rsidRDefault="00885BC1" w:rsidP="005B5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atio of BIC Changes**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087C48" w14:textId="77777777" w:rsidR="00885BC1" w:rsidRPr="005B5C43" w:rsidRDefault="00885BC1" w:rsidP="005B5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atio of Distance Measures***</w:t>
            </w:r>
          </w:p>
        </w:tc>
      </w:tr>
      <w:tr w:rsidR="00885BC1" w:rsidRPr="005B5C43" w14:paraId="4BFBAE2C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0B643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20D3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631.1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1B7E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6646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596E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885BC1" w:rsidRPr="005B5C43" w14:paraId="4D540D37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A654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9DEA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7479.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8D2BA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13151.68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16AB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76394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422</w:t>
            </w:r>
          </w:p>
        </w:tc>
      </w:tr>
      <w:tr w:rsidR="00885BC1" w:rsidRPr="00AB647D" w14:paraId="033A3381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D8C3" w14:textId="77777777" w:rsidR="00885BC1" w:rsidRPr="00AB647D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AB647D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78C41" w14:textId="77777777" w:rsidR="00885BC1" w:rsidRPr="00AB647D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AB647D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68255.9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642B" w14:textId="77777777" w:rsidR="00885BC1" w:rsidRPr="00AB647D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AB647D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-9223.50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9532" w14:textId="77777777" w:rsidR="00885BC1" w:rsidRPr="00AB647D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AB647D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0.7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77542" w14:textId="77777777" w:rsidR="00885BC1" w:rsidRPr="00AB647D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AB647D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1.555</w:t>
            </w:r>
          </w:p>
        </w:tc>
      </w:tr>
      <w:tr w:rsidR="00885BC1" w:rsidRPr="005B5C43" w14:paraId="5CB521C9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9D20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6B67C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355.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38625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5900.23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DFDC7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4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D87F1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76</w:t>
            </w:r>
          </w:p>
        </w:tc>
      </w:tr>
      <w:tr w:rsidR="00885BC1" w:rsidRPr="005B5C43" w14:paraId="1AA26E9F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F1D0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29193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7352.0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AC84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5003.67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1FE05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AFD41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08</w:t>
            </w:r>
          </w:p>
        </w:tc>
      </w:tr>
      <w:tr w:rsidR="00885BC1" w:rsidRPr="005B5C43" w14:paraId="0D092ED1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9297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99F9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547.57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DCD9C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3804.44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59F95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8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DCA9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47</w:t>
            </w:r>
          </w:p>
        </w:tc>
      </w:tr>
      <w:tr w:rsidR="00885BC1" w:rsidRPr="005B5C43" w14:paraId="39BB6B97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5BF39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5C97E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241.16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FD42C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3306.40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B56F4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5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A69B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97</w:t>
            </w:r>
          </w:p>
        </w:tc>
      </w:tr>
      <w:tr w:rsidR="00885BC1" w:rsidRPr="005B5C43" w14:paraId="31395453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4D41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A8CE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493.14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B9C9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2748.0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30A6B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0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37FC3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22</w:t>
            </w:r>
          </w:p>
        </w:tc>
      </w:tr>
      <w:tr w:rsidR="00885BC1" w:rsidRPr="005B5C43" w14:paraId="2C2C45D1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D0FC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55C5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052.07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15B15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2441.07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FF96A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8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0279C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21</w:t>
            </w:r>
          </w:p>
        </w:tc>
      </w:tr>
      <w:tr w:rsidR="00885BC1" w:rsidRPr="005B5C43" w14:paraId="5068E0B4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3AF8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5FFFA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067.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0964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1984.16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0690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5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95DB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67</w:t>
            </w:r>
          </w:p>
        </w:tc>
      </w:tr>
      <w:tr w:rsidR="00885BC1" w:rsidRPr="005B5C43" w14:paraId="00E3CDE2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133D4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2F13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380.27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A452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1687.6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CD560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2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99D1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35</w:t>
            </w:r>
          </w:p>
        </w:tc>
      </w:tr>
      <w:tr w:rsidR="00885BC1" w:rsidRPr="005B5C43" w14:paraId="404F6571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DFA3E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5FDA2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9752.83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FE61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1627.43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E9080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2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A605C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77</w:t>
            </w:r>
          </w:p>
        </w:tc>
      </w:tr>
      <w:tr w:rsidR="00885BC1" w:rsidRPr="005B5C43" w14:paraId="49C98C50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667C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F72FF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247.05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7335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1505.78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F988A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A944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81</w:t>
            </w:r>
          </w:p>
        </w:tc>
      </w:tr>
      <w:tr w:rsidR="00885BC1" w:rsidRPr="005B5C43" w14:paraId="29DD5B0A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C795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D75E5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60.2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B911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1386.8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8AA14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18021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5</w:t>
            </w:r>
          </w:p>
        </w:tc>
      </w:tr>
      <w:tr w:rsidR="00885BC1" w:rsidRPr="005B5C43" w14:paraId="7EA40F4D" w14:textId="77777777" w:rsidTr="00885BC1">
        <w:trPr>
          <w:trHeight w:val="315"/>
          <w:jc w:val="center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A5B70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29222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54.36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CEFE8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1005.85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C4AAE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7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9E647" w14:textId="77777777" w:rsidR="00885BC1" w:rsidRPr="005B5C43" w:rsidRDefault="00885BC1" w:rsidP="0088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27</w:t>
            </w:r>
          </w:p>
        </w:tc>
      </w:tr>
      <w:tr w:rsidR="00885BC1" w:rsidRPr="005B5C43" w14:paraId="54908DC9" w14:textId="77777777" w:rsidTr="00885BC1">
        <w:trPr>
          <w:trHeight w:val="315"/>
          <w:jc w:val="center"/>
        </w:trPr>
        <w:tc>
          <w:tcPr>
            <w:tcW w:w="9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F12F" w14:textId="77777777" w:rsidR="00885BC1" w:rsidRPr="005B5C43" w:rsidRDefault="005B5C43" w:rsidP="005B5C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C: Bayesian Information Criterion.</w:t>
            </w:r>
          </w:p>
        </w:tc>
      </w:tr>
      <w:tr w:rsidR="00885BC1" w:rsidRPr="005B5C43" w14:paraId="2D427ECD" w14:textId="77777777" w:rsidTr="00885BC1">
        <w:trPr>
          <w:trHeight w:val="315"/>
          <w:jc w:val="center"/>
        </w:trPr>
        <w:tc>
          <w:tcPr>
            <w:tcW w:w="9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3FA5" w14:textId="77777777" w:rsidR="00885BC1" w:rsidRPr="005B5C43" w:rsidRDefault="00885BC1" w:rsidP="005B5C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 The changes are from the previous number of clusters in the table.</w:t>
            </w:r>
          </w:p>
        </w:tc>
      </w:tr>
      <w:tr w:rsidR="00885BC1" w:rsidRPr="005B5C43" w14:paraId="0F5BBA36" w14:textId="77777777" w:rsidTr="00885BC1">
        <w:trPr>
          <w:trHeight w:val="315"/>
          <w:jc w:val="center"/>
        </w:trPr>
        <w:tc>
          <w:tcPr>
            <w:tcW w:w="9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3A7D" w14:textId="77777777" w:rsidR="00885BC1" w:rsidRPr="005B5C43" w:rsidRDefault="00885BC1" w:rsidP="005B5C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* The ratios of changes are relative to the change for the two cluster solution.</w:t>
            </w:r>
          </w:p>
        </w:tc>
      </w:tr>
      <w:tr w:rsidR="00885BC1" w:rsidRPr="005B5C43" w14:paraId="139BC477" w14:textId="77777777" w:rsidTr="00885BC1">
        <w:trPr>
          <w:trHeight w:val="585"/>
          <w:jc w:val="center"/>
        </w:trPr>
        <w:tc>
          <w:tcPr>
            <w:tcW w:w="9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035334" w14:textId="3A3A6A1F" w:rsidR="00885BC1" w:rsidRPr="005B5C43" w:rsidRDefault="00885BC1" w:rsidP="005B5C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** The ratios of distance measures</w:t>
            </w:r>
            <w:r w:rsidR="002409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 w:rsidR="002409B0" w:rsidRPr="00B543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g-likelihood</w:t>
            </w:r>
            <w:r w:rsidR="002409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re based on the current number of clusters against the previous number of clusters.</w:t>
            </w:r>
          </w:p>
        </w:tc>
      </w:tr>
    </w:tbl>
    <w:p w14:paraId="59CCC326" w14:textId="77777777" w:rsidR="00A70BC0" w:rsidRPr="005B5C43" w:rsidRDefault="00A70BC0">
      <w:pPr>
        <w:rPr>
          <w:lang w:val="en-US"/>
        </w:rPr>
      </w:pPr>
    </w:p>
    <w:p w14:paraId="1F67724E" w14:textId="77777777" w:rsidR="00874E5D" w:rsidRPr="005B5C43" w:rsidRDefault="00874E5D">
      <w:pPr>
        <w:rPr>
          <w:lang w:val="en-US"/>
        </w:rPr>
      </w:pPr>
    </w:p>
    <w:p w14:paraId="5E98EA95" w14:textId="77777777" w:rsidR="00874E5D" w:rsidRPr="005B5C43" w:rsidRDefault="00874E5D">
      <w:pPr>
        <w:rPr>
          <w:lang w:val="en-US"/>
        </w:rPr>
        <w:sectPr w:rsidR="00874E5D" w:rsidRPr="005B5C43" w:rsidSect="00A26BEE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tbl>
      <w:tblPr>
        <w:tblW w:w="156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1183"/>
        <w:gridCol w:w="2828"/>
        <w:gridCol w:w="310"/>
        <w:gridCol w:w="200"/>
        <w:gridCol w:w="79"/>
        <w:gridCol w:w="3092"/>
        <w:gridCol w:w="263"/>
        <w:gridCol w:w="147"/>
        <w:gridCol w:w="234"/>
        <w:gridCol w:w="2098"/>
        <w:gridCol w:w="389"/>
        <w:gridCol w:w="852"/>
        <w:gridCol w:w="415"/>
        <w:gridCol w:w="1084"/>
        <w:gridCol w:w="415"/>
        <w:gridCol w:w="704"/>
        <w:gridCol w:w="415"/>
      </w:tblGrid>
      <w:tr w:rsidR="00874E5D" w:rsidRPr="005B5C43" w14:paraId="738F8B33" w14:textId="77777777" w:rsidTr="00E3197D">
        <w:trPr>
          <w:gridAfter w:val="1"/>
          <w:wAfter w:w="415" w:type="dxa"/>
          <w:trHeight w:val="315"/>
          <w:jc w:val="center"/>
        </w:trPr>
        <w:tc>
          <w:tcPr>
            <w:tcW w:w="1524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C4493" w14:textId="1AA5C83A" w:rsidR="00874E5D" w:rsidRPr="005B5C43" w:rsidRDefault="00E3197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>Addi</w:t>
            </w:r>
            <w:r w:rsidR="00874E5D" w:rsidRPr="005B5C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ional file 5</w:t>
            </w:r>
            <w:r w:rsidR="00D60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</w:t>
            </w:r>
            <w:bookmarkStart w:id="0" w:name="_GoBack"/>
            <w:bookmarkEnd w:id="0"/>
            <w:r w:rsidR="00874E5D" w:rsidRPr="005B5C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="00874E5D"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omparison of the three cluster solution for diet, PA and SB among older adolescents. PeNSE Brazil, 2015</w:t>
            </w:r>
            <w:r w:rsidR="00966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966E7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 w:rsidR="00966E7C">
              <w:rPr>
                <w:rFonts w:ascii="Times New Roman" w:eastAsia="Times New Roman" w:hAnsi="Times New Roman" w:cs="Times New Roman"/>
                <w:lang w:eastAsia="pt-BR"/>
              </w:rPr>
              <w:t>n=32,659</w:t>
            </w:r>
            <w:r w:rsidR="00966E7C" w:rsidRPr="000B51B9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  <w:r w:rsidR="00874E5D"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E3197D" w:rsidRPr="005B5C43" w14:paraId="3A31CEF4" w14:textId="77777777" w:rsidTr="00E3197D">
        <w:trPr>
          <w:trHeight w:val="315"/>
          <w:jc w:val="center"/>
        </w:trPr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C0E86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1334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9AA3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uster 1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85CDE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A205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uster 2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467A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773B0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uster 3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DF7B5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D39D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7075A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3197D" w:rsidRPr="005B5C43" w14:paraId="72645CC0" w14:textId="77777777" w:rsidTr="00E3197D">
        <w:trPr>
          <w:trHeight w:val="315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3684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1318D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6F8FE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lth-promoting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AEB0A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8C0A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lth-promotin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43851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16FB8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lth-risk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95BA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B6AC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B47F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3197D" w:rsidRPr="005B5C43" w14:paraId="116B6BC9" w14:textId="77777777" w:rsidTr="00E3197D">
        <w:trPr>
          <w:trHeight w:val="315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3241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AEDF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70E3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B and diet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8011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F094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 and diet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646E4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6CAD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E624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4BCE2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00B9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ffect</w:t>
            </w:r>
          </w:p>
        </w:tc>
      </w:tr>
      <w:tr w:rsidR="00E3197D" w:rsidRPr="005B5C43" w14:paraId="3792C5EA" w14:textId="77777777" w:rsidTr="00E3197D">
        <w:trPr>
          <w:trHeight w:val="315"/>
          <w:jc w:val="center"/>
        </w:trPr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2C8CC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E1E97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85096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=12,975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85A25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6F424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=11,67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0D37B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DFDAF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=8,00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A00E8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1B86B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lue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CCF8A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ize</w:t>
            </w:r>
          </w:p>
        </w:tc>
      </w:tr>
      <w:tr w:rsidR="00E3197D" w:rsidRPr="005B5C43" w14:paraId="4D6D18DD" w14:textId="77777777" w:rsidTr="00E3197D">
        <w:trPr>
          <w:trHeight w:val="315"/>
          <w:jc w:val="center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F6140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936B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± SD (range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E2811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F6DC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± SD (range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211DE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4311E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± SD (range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F99A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8181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15AC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E3197D" w:rsidRPr="005B5C43" w14:paraId="04B05DF4" w14:textId="77777777" w:rsidTr="00E3197D">
        <w:trPr>
          <w:trHeight w:val="315"/>
          <w:jc w:val="center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A4A8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Physical activity 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CC116" w14:textId="7D24AD2D" w:rsidR="00874E5D" w:rsidRPr="005B5C43" w:rsidRDefault="00966E7C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0.82±1.03 (0, 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  <w:r w:rsidR="00874E5D"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2CCD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9D12" w14:textId="5CAE4BA6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39±1.53 (</w:t>
            </w:r>
            <w:r w:rsidR="00966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, 7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AB41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D638" w14:textId="08BE4B15" w:rsidR="00874E5D" w:rsidRPr="005B5C43" w:rsidRDefault="00966E7C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3±1.15 (0, 5</w:t>
            </w:r>
            <w:r w:rsidR="00874E5D"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21B0E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9297.4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B389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&lt;0.00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8B99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5</w:t>
            </w:r>
          </w:p>
        </w:tc>
      </w:tr>
      <w:tr w:rsidR="00E3197D" w:rsidRPr="005B5C43" w14:paraId="58BFA989" w14:textId="77777777" w:rsidTr="00E3197D">
        <w:trPr>
          <w:trHeight w:val="315"/>
          <w:jc w:val="center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1065F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dentary behavio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5536" w14:textId="3B6BFF49" w:rsidR="00874E5D" w:rsidRPr="005B5C43" w:rsidRDefault="00966E7C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3±1.27 (1, 6</w:t>
            </w:r>
            <w:r w:rsidR="00874E5D"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C545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7BAF0" w14:textId="7A0DA16D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94±2.53 (</w:t>
            </w:r>
            <w:r w:rsidR="00966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 9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B5EFB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79C33" w14:textId="172F32D8" w:rsidR="00874E5D" w:rsidRPr="005B5C43" w:rsidRDefault="00966E7C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43±1.59 (3, 8</w:t>
            </w:r>
            <w:r w:rsidR="00874E5D"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02246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593.7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B7C9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&lt;0.00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A8A7D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4</w:t>
            </w:r>
          </w:p>
        </w:tc>
      </w:tr>
      <w:tr w:rsidR="00E3197D" w:rsidRPr="005B5C43" w14:paraId="3B06D937" w14:textId="77777777" w:rsidTr="00E3197D">
        <w:trPr>
          <w:trHeight w:val="315"/>
          <w:jc w:val="center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DB97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healthy diet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FC22" w14:textId="3ACFAF00" w:rsidR="00874E5D" w:rsidRPr="005B5C43" w:rsidRDefault="00966E7C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1.89±1.25 (0, 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  <w:r w:rsidR="00874E5D"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87ABF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9B56D" w14:textId="70D899CF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85±1.61 (</w:t>
            </w:r>
            <w:r w:rsidR="00966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0, 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1C760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A913B" w14:textId="07532A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6±1.55 (</w:t>
            </w:r>
            <w:r w:rsidR="00966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0, 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26FBC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76.0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36F9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&lt;0.00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A05E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2</w:t>
            </w:r>
          </w:p>
        </w:tc>
      </w:tr>
      <w:tr w:rsidR="00E3197D" w:rsidRPr="005B5C43" w14:paraId="36EFB07D" w14:textId="77777777" w:rsidTr="00E3197D">
        <w:trPr>
          <w:trHeight w:val="315"/>
          <w:jc w:val="center"/>
        </w:trPr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7ED1F" w14:textId="77777777" w:rsidR="00874E5D" w:rsidRPr="005B5C43" w:rsidRDefault="00874E5D" w:rsidP="0087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lthy diet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08571" w14:textId="5156A2C1" w:rsidR="00874E5D" w:rsidRPr="005B5C43" w:rsidRDefault="00966E7C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2.62±2.04 (0, 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  <w:r w:rsidR="00874E5D"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C2F52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02C83" w14:textId="40919FA6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87±2.13 (</w:t>
            </w:r>
            <w:r w:rsidR="00966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0, 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8819F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8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1771F" w14:textId="1C90D5CC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86±2.07 (</w:t>
            </w:r>
            <w:r w:rsidR="00966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0, </w:t>
            </w: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33A93F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91.4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08638" w14:textId="77777777" w:rsidR="00874E5D" w:rsidRPr="005B5C43" w:rsidRDefault="00874E5D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&lt;0.00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9CBE3" w14:textId="77777777" w:rsidR="00874E5D" w:rsidRPr="005B5C43" w:rsidRDefault="00B63C28" w:rsidP="0087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7</w:t>
            </w:r>
          </w:p>
        </w:tc>
      </w:tr>
      <w:tr w:rsidR="00C505F5" w:rsidRPr="005B5C43" w14:paraId="3D2AED78" w14:textId="77777777" w:rsidTr="00E3197D">
        <w:trPr>
          <w:gridAfter w:val="1"/>
          <w:wAfter w:w="415" w:type="dxa"/>
          <w:trHeight w:val="315"/>
          <w:jc w:val="center"/>
        </w:trPr>
        <w:tc>
          <w:tcPr>
            <w:tcW w:w="5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69E7" w14:textId="46C4DF85" w:rsidR="00874E5D" w:rsidRPr="005B5C43" w:rsidRDefault="00C505F5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d = standard d</w:t>
            </w:r>
            <w:r w:rsidR="00874E5D"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viation.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8921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A7208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7BD8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CC644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EC68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131F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4EBA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874E5D" w:rsidRPr="005B5C43" w14:paraId="14344325" w14:textId="77777777" w:rsidTr="00E3197D">
        <w:trPr>
          <w:gridAfter w:val="1"/>
          <w:wAfter w:w="415" w:type="dxa"/>
          <w:trHeight w:val="315"/>
          <w:jc w:val="center"/>
        </w:trPr>
        <w:tc>
          <w:tcPr>
            <w:tcW w:w="1524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F268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fferences between clusters were observed by ANOVA test. All three factors are significantly different at p&lt;0.001(Tukey post hoc).</w:t>
            </w:r>
          </w:p>
        </w:tc>
      </w:tr>
      <w:tr w:rsidR="00C505F5" w:rsidRPr="005B5C43" w14:paraId="01AC4A96" w14:textId="77777777" w:rsidTr="00E3197D">
        <w:trPr>
          <w:gridAfter w:val="1"/>
          <w:wAfter w:w="415" w:type="dxa"/>
          <w:trHeight w:val="285"/>
          <w:jc w:val="center"/>
        </w:trPr>
        <w:tc>
          <w:tcPr>
            <w:tcW w:w="5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A13B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ta-squared effect sizes.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3684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636E1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40FCF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4945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ACA70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F397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DDF2" w14:textId="77777777" w:rsidR="00874E5D" w:rsidRPr="005B5C43" w:rsidRDefault="00874E5D" w:rsidP="00874E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B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</w:tbl>
    <w:p w14:paraId="49B5FC69" w14:textId="77777777" w:rsidR="00874E5D" w:rsidRPr="005B5C43" w:rsidRDefault="00874E5D" w:rsidP="00874E5D">
      <w:pPr>
        <w:rPr>
          <w:lang w:val="en-US"/>
        </w:rPr>
      </w:pPr>
    </w:p>
    <w:sectPr w:rsidR="00874E5D" w:rsidRPr="005B5C43" w:rsidSect="00874E5D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85A"/>
    <w:rsid w:val="0010435A"/>
    <w:rsid w:val="001858D9"/>
    <w:rsid w:val="001B6382"/>
    <w:rsid w:val="00201505"/>
    <w:rsid w:val="00232502"/>
    <w:rsid w:val="002409B0"/>
    <w:rsid w:val="003A75BC"/>
    <w:rsid w:val="004E567D"/>
    <w:rsid w:val="005B5C43"/>
    <w:rsid w:val="005D2B0F"/>
    <w:rsid w:val="006E18C2"/>
    <w:rsid w:val="008379AE"/>
    <w:rsid w:val="0084325B"/>
    <w:rsid w:val="00874E5D"/>
    <w:rsid w:val="0088597A"/>
    <w:rsid w:val="00885BC1"/>
    <w:rsid w:val="00915A6A"/>
    <w:rsid w:val="00966E7C"/>
    <w:rsid w:val="009B7FB6"/>
    <w:rsid w:val="00A26BEE"/>
    <w:rsid w:val="00A70BC0"/>
    <w:rsid w:val="00AB647D"/>
    <w:rsid w:val="00B5134F"/>
    <w:rsid w:val="00B63C28"/>
    <w:rsid w:val="00C505F5"/>
    <w:rsid w:val="00D2685A"/>
    <w:rsid w:val="00D60991"/>
    <w:rsid w:val="00E3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8F7E9"/>
  <w15:chartTrackingRefBased/>
  <w15:docId w15:val="{FE7E3791-AAF8-48FB-A35F-92BC83BC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5</Words>
  <Characters>1755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i Mello</dc:creator>
  <cp:keywords/>
  <dc:description/>
  <cp:lastModifiedBy>Usuário do Microsoft Office</cp:lastModifiedBy>
  <cp:revision>13</cp:revision>
  <dcterms:created xsi:type="dcterms:W3CDTF">2018-09-26T17:35:00Z</dcterms:created>
  <dcterms:modified xsi:type="dcterms:W3CDTF">2018-10-23T01:38:00Z</dcterms:modified>
</cp:coreProperties>
</file>